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76891" w14:textId="3B8A03E1" w:rsidR="00C03600" w:rsidRPr="00FB1CB2" w:rsidRDefault="00256415" w:rsidP="008B19BF">
      <w:pPr>
        <w:pStyle w:val="ListParagraph"/>
        <w:bidi w:val="0"/>
        <w:ind w:left="0" w:right="-341"/>
        <w:rPr>
          <w:rFonts w:eastAsia="Calibri"/>
          <w:b/>
          <w:bCs/>
          <w:i/>
          <w:iCs/>
          <w:sz w:val="24"/>
          <w:szCs w:val="24"/>
        </w:rPr>
      </w:pPr>
      <w:r>
        <w:rPr>
          <w:b/>
          <w:bCs/>
          <w:i/>
          <w:iCs/>
          <w:sz w:val="24"/>
          <w:szCs w:val="24"/>
        </w:rPr>
        <w:t>Comparison between</w:t>
      </w:r>
      <w:r w:rsidR="004E5687" w:rsidRPr="00FB1CB2">
        <w:rPr>
          <w:rFonts w:eastAsia="Calibri"/>
          <w:b/>
          <w:bCs/>
          <w:i/>
          <w:iCs/>
          <w:sz w:val="24"/>
          <w:szCs w:val="24"/>
        </w:rPr>
        <w:t xml:space="preserve"> patients </w:t>
      </w:r>
      <w:r w:rsidR="009D1598" w:rsidRPr="00FB1CB2">
        <w:rPr>
          <w:rFonts w:eastAsia="Calibri"/>
          <w:b/>
          <w:bCs/>
          <w:i/>
          <w:iCs/>
          <w:sz w:val="24"/>
          <w:szCs w:val="24"/>
          <w:u w:val="single"/>
        </w:rPr>
        <w:t>with</w:t>
      </w:r>
      <w:r w:rsidR="009D1598" w:rsidRPr="00FB1CB2">
        <w:rPr>
          <w:rFonts w:eastAsia="Calibri"/>
          <w:b/>
          <w:bCs/>
          <w:i/>
          <w:iCs/>
          <w:sz w:val="24"/>
          <w:szCs w:val="24"/>
        </w:rPr>
        <w:t xml:space="preserve"> (N=1</w:t>
      </w:r>
      <w:r w:rsidR="00A13722">
        <w:rPr>
          <w:rFonts w:eastAsia="Calibri"/>
          <w:b/>
          <w:bCs/>
          <w:i/>
          <w:iCs/>
          <w:sz w:val="24"/>
          <w:szCs w:val="24"/>
        </w:rPr>
        <w:t>4</w:t>
      </w:r>
      <w:r w:rsidR="009D1598" w:rsidRPr="00FB1CB2">
        <w:rPr>
          <w:rFonts w:eastAsia="Calibri"/>
          <w:b/>
          <w:bCs/>
          <w:i/>
          <w:iCs/>
          <w:sz w:val="24"/>
          <w:szCs w:val="24"/>
        </w:rPr>
        <w:t xml:space="preserve">) and </w:t>
      </w:r>
      <w:r w:rsidR="009D1598" w:rsidRPr="00FB1CB2">
        <w:rPr>
          <w:rFonts w:eastAsia="Calibri"/>
          <w:b/>
          <w:bCs/>
          <w:i/>
          <w:iCs/>
          <w:sz w:val="24"/>
          <w:szCs w:val="24"/>
          <w:u w:val="single"/>
        </w:rPr>
        <w:t>without</w:t>
      </w:r>
      <w:r w:rsidR="009D1598" w:rsidRPr="00FB1CB2">
        <w:rPr>
          <w:rFonts w:eastAsia="Calibri"/>
          <w:b/>
          <w:bCs/>
          <w:i/>
          <w:iCs/>
          <w:sz w:val="24"/>
          <w:szCs w:val="24"/>
        </w:rPr>
        <w:t xml:space="preserve"> (N=1</w:t>
      </w:r>
      <w:r w:rsidR="00A13722">
        <w:rPr>
          <w:rFonts w:eastAsia="Calibri"/>
          <w:b/>
          <w:bCs/>
          <w:i/>
          <w:iCs/>
          <w:sz w:val="24"/>
          <w:szCs w:val="24"/>
        </w:rPr>
        <w:t>1</w:t>
      </w:r>
      <w:r w:rsidR="009D1598" w:rsidRPr="00FB1CB2">
        <w:rPr>
          <w:rFonts w:eastAsia="Calibri"/>
          <w:b/>
          <w:bCs/>
          <w:i/>
          <w:iCs/>
          <w:sz w:val="24"/>
          <w:szCs w:val="24"/>
        </w:rPr>
        <w:t>)</w:t>
      </w:r>
      <w:r w:rsidR="00A13722">
        <w:rPr>
          <w:rFonts w:eastAsia="Calibri"/>
          <w:b/>
          <w:bCs/>
          <w:i/>
          <w:iCs/>
          <w:sz w:val="24"/>
          <w:szCs w:val="24"/>
        </w:rPr>
        <w:t xml:space="preserve"> psychological</w:t>
      </w:r>
      <w:r w:rsidR="00FE5A00" w:rsidRPr="00FB1CB2">
        <w:rPr>
          <w:rFonts w:eastAsia="Calibri"/>
          <w:b/>
          <w:bCs/>
          <w:i/>
          <w:iCs/>
          <w:sz w:val="24"/>
          <w:szCs w:val="24"/>
        </w:rPr>
        <w:t xml:space="preserve"> treatment</w:t>
      </w:r>
    </w:p>
    <w:p w14:paraId="0B506E05" w14:textId="77777777" w:rsidR="00F500B4" w:rsidRPr="009E2DEA" w:rsidRDefault="00F500B4" w:rsidP="00F500B4">
      <w:pPr>
        <w:pStyle w:val="ListParagraph"/>
        <w:bidi w:val="0"/>
        <w:ind w:left="284"/>
        <w:rPr>
          <w:b/>
          <w:bCs/>
        </w:rPr>
      </w:pPr>
    </w:p>
    <w:p w14:paraId="535C33A9" w14:textId="77777777" w:rsidR="00F500B4" w:rsidRPr="00AD5958" w:rsidRDefault="00F500B4" w:rsidP="00F500B4">
      <w:pPr>
        <w:pStyle w:val="ListParagraph"/>
        <w:numPr>
          <w:ilvl w:val="0"/>
          <w:numId w:val="8"/>
        </w:numPr>
        <w:bidi w:val="0"/>
        <w:spacing w:after="120"/>
        <w:ind w:left="0" w:firstLine="0"/>
        <w:jc w:val="both"/>
        <w:rPr>
          <w:b/>
          <w:bCs/>
        </w:rPr>
      </w:pPr>
      <w:r w:rsidRPr="00AD5958">
        <w:rPr>
          <w:b/>
          <w:bCs/>
        </w:rPr>
        <w:t xml:space="preserve">Clinical </w:t>
      </w:r>
      <w:r w:rsidRPr="00AD5958">
        <w:rPr>
          <w:rFonts w:eastAsiaTheme="majorEastAsia" w:cstheme="majorBidi"/>
          <w:b/>
          <w:bCs/>
        </w:rPr>
        <w:t>characteristics</w:t>
      </w:r>
    </w:p>
    <w:tbl>
      <w:tblPr>
        <w:tblStyle w:val="TableGrid"/>
        <w:tblW w:w="935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5"/>
        <w:gridCol w:w="870"/>
        <w:gridCol w:w="1427"/>
        <w:gridCol w:w="1560"/>
        <w:gridCol w:w="1565"/>
        <w:gridCol w:w="1414"/>
        <w:gridCol w:w="1415"/>
      </w:tblGrid>
      <w:tr w:rsidR="008B19BF" w14:paraId="0549ED80" w14:textId="77777777" w:rsidTr="00294584">
        <w:tc>
          <w:tcPr>
            <w:tcW w:w="1105" w:type="dxa"/>
            <w:tcBorders>
              <w:top w:val="single" w:sz="4" w:space="0" w:color="auto"/>
            </w:tcBorders>
          </w:tcPr>
          <w:p w14:paraId="35B88771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</w:t>
            </w:r>
            <w:r w:rsidRPr="007063CE">
              <w:rPr>
                <w:rFonts w:cstheme="minorHAnsi"/>
                <w:b/>
                <w:bCs/>
                <w:sz w:val="20"/>
                <w:szCs w:val="20"/>
              </w:rPr>
              <w:t>MTS-OR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AEFCE2D" w14:textId="77777777" w:rsidR="008B19BF" w:rsidRPr="007063CE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  <w:bottom w:val="single" w:sz="6" w:space="0" w:color="auto"/>
            </w:tcBorders>
          </w:tcPr>
          <w:p w14:paraId="0330D3D2" w14:textId="4B1EE2CE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</w:tcPr>
          <w:p w14:paraId="033AC3A2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Anxiety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6" w:space="0" w:color="auto"/>
            </w:tcBorders>
          </w:tcPr>
          <w:p w14:paraId="006FD501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Lability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6" w:space="0" w:color="auto"/>
            </w:tcBorders>
          </w:tcPr>
          <w:p w14:paraId="5D4B45D9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Anger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6" w:space="0" w:color="auto"/>
            </w:tcBorders>
          </w:tcPr>
          <w:p w14:paraId="2BC37AC7" w14:textId="77777777" w:rsidR="008B19BF" w:rsidRDefault="008B19BF" w:rsidP="00F500B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Total</w:t>
            </w:r>
          </w:p>
        </w:tc>
      </w:tr>
      <w:tr w:rsidR="00294584" w14:paraId="715BFFF5" w14:textId="77777777" w:rsidTr="0006512C">
        <w:tc>
          <w:tcPr>
            <w:tcW w:w="1105" w:type="dxa"/>
          </w:tcPr>
          <w:p w14:paraId="00290CBD" w14:textId="77777777" w:rsidR="00294584" w:rsidRDefault="00294584" w:rsidP="0029458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223CDE6B" w14:textId="7784FE1A" w:rsidR="00294584" w:rsidRPr="00DC41C6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</w:t>
            </w:r>
          </w:p>
        </w:tc>
        <w:tc>
          <w:tcPr>
            <w:tcW w:w="1427" w:type="dxa"/>
            <w:tcBorders>
              <w:top w:val="single" w:sz="6" w:space="0" w:color="auto"/>
              <w:bottom w:val="single" w:sz="6" w:space="0" w:color="auto"/>
            </w:tcBorders>
          </w:tcPr>
          <w:p w14:paraId="41DA5BD8" w14:textId="6F841AD9" w:rsidR="00294584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7063CE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71023540" w14:textId="352689B6" w:rsidR="00294584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7063CE">
              <w:rPr>
                <w:rFonts w:cstheme="minorHAnsi"/>
                <w:sz w:val="20"/>
                <w:szCs w:val="20"/>
              </w:rPr>
              <w:t xml:space="preserve"> ± 0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65" w:type="dxa"/>
            <w:tcBorders>
              <w:top w:val="single" w:sz="6" w:space="0" w:color="auto"/>
              <w:bottom w:val="single" w:sz="6" w:space="0" w:color="auto"/>
            </w:tcBorders>
          </w:tcPr>
          <w:p w14:paraId="7CC1C0EC" w14:textId="51BA08B4" w:rsidR="00294584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7063CE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7063CE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0.7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</w:tcPr>
          <w:p w14:paraId="3013147F" w14:textId="5CB7F987" w:rsidR="00294584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7063CE">
              <w:rPr>
                <w:rFonts w:cstheme="minorHAnsi"/>
                <w:sz w:val="20"/>
                <w:szCs w:val="20"/>
              </w:rPr>
              <w:t xml:space="preserve"> ± 0.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</w:tcPr>
          <w:p w14:paraId="6706223A" w14:textId="466C8986" w:rsidR="00294584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7063CE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</w:tr>
      <w:tr w:rsidR="00294584" w14:paraId="343DD21B" w14:textId="77777777" w:rsidTr="0006512C">
        <w:tc>
          <w:tcPr>
            <w:tcW w:w="1105" w:type="dxa"/>
          </w:tcPr>
          <w:p w14:paraId="6E2313B7" w14:textId="77777777" w:rsidR="00294584" w:rsidRDefault="00294584" w:rsidP="0029458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2EDD4294" w14:textId="13C8BBFB" w:rsidR="00294584" w:rsidRPr="00DC41C6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out</w:t>
            </w:r>
          </w:p>
        </w:tc>
        <w:tc>
          <w:tcPr>
            <w:tcW w:w="1427" w:type="dxa"/>
            <w:tcBorders>
              <w:top w:val="single" w:sz="6" w:space="0" w:color="auto"/>
              <w:bottom w:val="single" w:sz="6" w:space="0" w:color="auto"/>
            </w:tcBorders>
          </w:tcPr>
          <w:p w14:paraId="52B8569B" w14:textId="4CCC454C" w:rsidR="00294584" w:rsidRPr="007063CE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7063CE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7063CE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6" w:space="0" w:color="auto"/>
              <w:bottom w:val="single" w:sz="6" w:space="0" w:color="auto"/>
            </w:tcBorders>
          </w:tcPr>
          <w:p w14:paraId="04DF4D5B" w14:textId="20EBD35C" w:rsidR="00294584" w:rsidRPr="007063CE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7063CE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7063CE">
              <w:rPr>
                <w:rFonts w:cstheme="minorHAnsi"/>
                <w:sz w:val="20"/>
                <w:szCs w:val="20"/>
              </w:rPr>
              <w:t xml:space="preserve"> ± 0.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top w:val="single" w:sz="6" w:space="0" w:color="auto"/>
              <w:bottom w:val="single" w:sz="6" w:space="0" w:color="auto"/>
            </w:tcBorders>
          </w:tcPr>
          <w:p w14:paraId="05A755C2" w14:textId="444E12E8" w:rsidR="00294584" w:rsidRPr="007063CE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7063CE">
              <w:rPr>
                <w:rFonts w:cstheme="minorHAnsi"/>
                <w:sz w:val="20"/>
                <w:szCs w:val="20"/>
              </w:rPr>
              <w:t>3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7063CE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</w:tcPr>
          <w:p w14:paraId="7F91A1B4" w14:textId="3EF7E3FA" w:rsidR="00294584" w:rsidRPr="007063CE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7063CE">
              <w:rPr>
                <w:rFonts w:cstheme="minorHAnsi"/>
                <w:sz w:val="20"/>
                <w:szCs w:val="20"/>
              </w:rPr>
              <w:t xml:space="preserve"> ± 0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5" w:type="dxa"/>
            <w:tcBorders>
              <w:top w:val="single" w:sz="6" w:space="0" w:color="auto"/>
              <w:bottom w:val="single" w:sz="6" w:space="0" w:color="auto"/>
            </w:tcBorders>
          </w:tcPr>
          <w:p w14:paraId="10F5795E" w14:textId="458B1B4D" w:rsidR="00294584" w:rsidRPr="007063CE" w:rsidRDefault="00294584" w:rsidP="0029458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7063CE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7063CE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</w:tbl>
    <w:p w14:paraId="717741A1" w14:textId="103536DC" w:rsidR="00F500B4" w:rsidRPr="006D5512" w:rsidRDefault="00F500B4" w:rsidP="00F500B4">
      <w:pPr>
        <w:pStyle w:val="ListParagraph"/>
        <w:bidi w:val="0"/>
        <w:spacing w:after="120"/>
        <w:jc w:val="both"/>
        <w:rPr>
          <w:b/>
          <w:bCs/>
          <w:sz w:val="6"/>
          <w:szCs w:val="6"/>
        </w:rPr>
      </w:pPr>
    </w:p>
    <w:tbl>
      <w:tblPr>
        <w:tblStyle w:val="TableGrid"/>
        <w:tblW w:w="935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870"/>
        <w:gridCol w:w="1559"/>
        <w:gridCol w:w="1418"/>
        <w:gridCol w:w="1417"/>
        <w:gridCol w:w="1701"/>
        <w:gridCol w:w="1276"/>
      </w:tblGrid>
      <w:tr w:rsidR="0006512C" w14:paraId="2C76630A" w14:textId="77777777" w:rsidTr="0006512C">
        <w:tc>
          <w:tcPr>
            <w:tcW w:w="1115" w:type="dxa"/>
          </w:tcPr>
          <w:p w14:paraId="071D9F6C" w14:textId="77777777" w:rsidR="0006512C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b/>
                <w:bCs/>
                <w:sz w:val="20"/>
                <w:szCs w:val="20"/>
              </w:rPr>
              <w:t>BFI</w:t>
            </w:r>
          </w:p>
        </w:tc>
        <w:tc>
          <w:tcPr>
            <w:tcW w:w="870" w:type="dxa"/>
            <w:tcBorders>
              <w:top w:val="single" w:sz="6" w:space="0" w:color="auto"/>
              <w:bottom w:val="single" w:sz="4" w:space="0" w:color="auto"/>
            </w:tcBorders>
          </w:tcPr>
          <w:p w14:paraId="4CE09765" w14:textId="09F82F11" w:rsidR="0006512C" w:rsidRPr="007063CE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rFonts w:cstheme="minorHAnsi"/>
                <w:i/>
                <w:iCs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1679B54C" w14:textId="58EE668A" w:rsidR="0006512C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Extraversion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562CEDE3" w14:textId="77777777" w:rsidR="0006512C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Neuroticism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14AF1008" w14:textId="77777777" w:rsidR="0006512C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Agreeableness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1B06D255" w14:textId="77777777" w:rsidR="0006512C" w:rsidRPr="004F3069" w:rsidRDefault="0006512C" w:rsidP="00F500B4">
            <w:pPr>
              <w:bidi w:val="0"/>
              <w:spacing w:after="12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 w:rsidRPr="007063CE">
              <w:rPr>
                <w:rFonts w:cstheme="minorHAnsi"/>
                <w:i/>
                <w:iCs/>
                <w:color w:val="000000"/>
                <w:sz w:val="20"/>
                <w:szCs w:val="20"/>
              </w:rPr>
              <w:t xml:space="preserve">Conscientiousness 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6FBFCF08" w14:textId="77777777" w:rsidR="0006512C" w:rsidRDefault="0006512C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i/>
                <w:iCs/>
                <w:sz w:val="20"/>
                <w:szCs w:val="20"/>
              </w:rPr>
              <w:t>Openness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to </w:t>
            </w:r>
            <w:r w:rsidRPr="007063CE">
              <w:rPr>
                <w:rFonts w:cstheme="minorHAnsi"/>
                <w:i/>
                <w:iCs/>
                <w:sz w:val="20"/>
                <w:szCs w:val="20"/>
              </w:rPr>
              <w:t>experience</w:t>
            </w:r>
          </w:p>
        </w:tc>
      </w:tr>
      <w:tr w:rsidR="003563A4" w14:paraId="53819A42" w14:textId="77777777" w:rsidTr="0006512C">
        <w:tc>
          <w:tcPr>
            <w:tcW w:w="1115" w:type="dxa"/>
          </w:tcPr>
          <w:p w14:paraId="20E16824" w14:textId="77777777" w:rsidR="003563A4" w:rsidRPr="007063CE" w:rsidRDefault="003563A4" w:rsidP="003563A4">
            <w:pPr>
              <w:pStyle w:val="ListParagraph"/>
              <w:bidi w:val="0"/>
              <w:spacing w:after="120"/>
              <w:ind w:left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71E3FE4C" w14:textId="0CFA80AF" w:rsidR="003563A4" w:rsidRPr="007063CE" w:rsidRDefault="003563A4" w:rsidP="003563A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14:paraId="0264F9CF" w14:textId="6DAAFECE" w:rsidR="003563A4" w:rsidRPr="007063CE" w:rsidRDefault="003563A4" w:rsidP="003563A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E436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76D02DAC" w14:textId="6F19711F" w:rsidR="003563A4" w:rsidRPr="007063CE" w:rsidRDefault="003563A4" w:rsidP="003563A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E436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B751786" w14:textId="11CD968D" w:rsidR="003563A4" w:rsidRPr="007063CE" w:rsidRDefault="003563A4" w:rsidP="003563A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E4365">
              <w:rPr>
                <w:rFonts w:cstheme="minorHAnsi"/>
                <w:sz w:val="20"/>
                <w:szCs w:val="20"/>
              </w:rPr>
              <w:t>34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14:paraId="461439C9" w14:textId="27043ADC" w:rsidR="003563A4" w:rsidRPr="007063CE" w:rsidRDefault="003563A4" w:rsidP="003563A4">
            <w:pPr>
              <w:bidi w:val="0"/>
              <w:spacing w:after="120"/>
              <w:jc w:val="center"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10F9A026" w14:textId="49B73E09" w:rsidR="003563A4" w:rsidRPr="007063CE" w:rsidRDefault="003563A4" w:rsidP="003563A4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E436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3563A4" w14:paraId="0742788A" w14:textId="77777777" w:rsidTr="0006512C">
        <w:tc>
          <w:tcPr>
            <w:tcW w:w="1115" w:type="dxa"/>
          </w:tcPr>
          <w:p w14:paraId="54C2374C" w14:textId="77777777" w:rsidR="003563A4" w:rsidRDefault="003563A4" w:rsidP="003563A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5195EA11" w14:textId="51E2EF03" w:rsidR="003563A4" w:rsidRPr="00EE4365" w:rsidRDefault="003563A4" w:rsidP="003563A4">
            <w:pPr>
              <w:pStyle w:val="ListParagraph"/>
              <w:bidi w:val="0"/>
              <w:spacing w:after="120"/>
              <w:ind w:left="0"/>
              <w:rPr>
                <w:rFonts w:cstheme="minorHAnsi"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out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</w:tcPr>
          <w:p w14:paraId="39D02F15" w14:textId="3809EEC0" w:rsidR="003563A4" w:rsidRDefault="003563A4" w:rsidP="003563A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EE436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</w:tcPr>
          <w:p w14:paraId="02AB159E" w14:textId="09DD3BE1" w:rsidR="003563A4" w:rsidRDefault="003563A4" w:rsidP="003563A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EE4365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</w:tcPr>
          <w:p w14:paraId="786911D5" w14:textId="7A01A006" w:rsidR="003563A4" w:rsidRDefault="003563A4" w:rsidP="003563A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EE4365">
              <w:rPr>
                <w:rFonts w:cstheme="minorHAnsi"/>
                <w:sz w:val="20"/>
                <w:szCs w:val="20"/>
              </w:rPr>
              <w:t>34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14:paraId="71DE0480" w14:textId="5E08EB78" w:rsidR="003563A4" w:rsidRDefault="003563A4" w:rsidP="003563A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EE436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EE4365">
              <w:rPr>
                <w:rFonts w:cstheme="minorHAnsi"/>
                <w:sz w:val="20"/>
                <w:szCs w:val="20"/>
              </w:rPr>
              <w:t xml:space="preserve"> ± 4.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D5F9776" w14:textId="4820BB7D" w:rsidR="003563A4" w:rsidRDefault="003563A4" w:rsidP="003563A4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 w:rsidRPr="00EE4365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8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</w:tbl>
    <w:p w14:paraId="1C17048D" w14:textId="77777777" w:rsidR="00F500B4" w:rsidRPr="006D5512" w:rsidRDefault="00F500B4" w:rsidP="00F500B4">
      <w:pPr>
        <w:pStyle w:val="ListParagraph"/>
        <w:bidi w:val="0"/>
        <w:spacing w:after="120"/>
        <w:jc w:val="both"/>
        <w:rPr>
          <w:b/>
          <w:bCs/>
          <w:sz w:val="6"/>
          <w:szCs w:val="6"/>
        </w:rPr>
      </w:pPr>
    </w:p>
    <w:tbl>
      <w:tblPr>
        <w:tblStyle w:val="TableGrid"/>
        <w:tblW w:w="9356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5"/>
        <w:gridCol w:w="870"/>
        <w:gridCol w:w="7371"/>
      </w:tblGrid>
      <w:tr w:rsidR="005C2E49" w14:paraId="42BBB940" w14:textId="77777777" w:rsidTr="008640F9">
        <w:tc>
          <w:tcPr>
            <w:tcW w:w="1115" w:type="dxa"/>
          </w:tcPr>
          <w:p w14:paraId="3A165476" w14:textId="77777777" w:rsidR="005C2E49" w:rsidRDefault="005C2E49" w:rsidP="00F500B4">
            <w:pPr>
              <w:pStyle w:val="ListParagraph"/>
              <w:bidi w:val="0"/>
              <w:spacing w:after="120"/>
              <w:ind w:left="0"/>
              <w:jc w:val="both"/>
              <w:rPr>
                <w:b/>
                <w:bCs/>
              </w:rPr>
            </w:pPr>
            <w:r w:rsidRPr="007063CE">
              <w:rPr>
                <w:rFonts w:cstheme="minorHAnsi"/>
                <w:b/>
                <w:bCs/>
                <w:sz w:val="20"/>
                <w:szCs w:val="20"/>
              </w:rPr>
              <w:t>CGI-S</w:t>
            </w:r>
          </w:p>
        </w:tc>
        <w:tc>
          <w:tcPr>
            <w:tcW w:w="870" w:type="dxa"/>
            <w:tcBorders>
              <w:top w:val="single" w:sz="6" w:space="0" w:color="auto"/>
              <w:bottom w:val="single" w:sz="4" w:space="0" w:color="auto"/>
            </w:tcBorders>
          </w:tcPr>
          <w:p w14:paraId="375F4EB1" w14:textId="08489692" w:rsidR="005C2E49" w:rsidRDefault="005C2E49" w:rsidP="008640F9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</w:t>
            </w:r>
          </w:p>
        </w:tc>
        <w:tc>
          <w:tcPr>
            <w:tcW w:w="7371" w:type="dxa"/>
            <w:tcBorders>
              <w:top w:val="single" w:sz="6" w:space="0" w:color="auto"/>
              <w:bottom w:val="single" w:sz="4" w:space="0" w:color="auto"/>
            </w:tcBorders>
          </w:tcPr>
          <w:p w14:paraId="05B31866" w14:textId="3061A08C" w:rsidR="005C2E49" w:rsidRDefault="005C2E49" w:rsidP="008640F9">
            <w:pPr>
              <w:pStyle w:val="ListParagraph"/>
              <w:bidi w:val="0"/>
              <w:spacing w:after="120"/>
              <w:ind w:left="0"/>
              <w:jc w:val="center"/>
              <w:rPr>
                <w:b/>
                <w:bCs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3563A4">
              <w:rPr>
                <w:rFonts w:cstheme="minorHAnsi"/>
                <w:sz w:val="20"/>
                <w:szCs w:val="20"/>
              </w:rPr>
              <w:t>0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3563A4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5C2E49" w14:paraId="4CD32AA9" w14:textId="77777777" w:rsidTr="008640F9">
        <w:tc>
          <w:tcPr>
            <w:tcW w:w="1115" w:type="dxa"/>
          </w:tcPr>
          <w:p w14:paraId="0D9AFFFA" w14:textId="77777777" w:rsidR="005C2E49" w:rsidRPr="007063CE" w:rsidRDefault="005C2E49" w:rsidP="00F500B4">
            <w:pPr>
              <w:pStyle w:val="ListParagraph"/>
              <w:bidi w:val="0"/>
              <w:spacing w:after="120"/>
              <w:ind w:left="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</w:tcPr>
          <w:p w14:paraId="561C1681" w14:textId="2B8B301D" w:rsidR="005C2E49" w:rsidRDefault="005C2E49" w:rsidP="008640F9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 w:rsidRPr="00DC41C6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ithout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14:paraId="0E5ACF66" w14:textId="6FC6377A" w:rsidR="005C2E49" w:rsidRDefault="008640F9" w:rsidP="008640F9">
            <w:pPr>
              <w:pStyle w:val="ListParagraph"/>
              <w:bidi w:val="0"/>
              <w:spacing w:after="120"/>
              <w:ind w:left="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3563A4">
              <w:rPr>
                <w:rFonts w:cstheme="minorHAnsi"/>
                <w:sz w:val="20"/>
                <w:szCs w:val="20"/>
              </w:rPr>
              <w:t>15</w:t>
            </w:r>
            <w:r w:rsidRPr="00EE4365">
              <w:rPr>
                <w:rFonts w:cstheme="minorHAnsi"/>
                <w:sz w:val="20"/>
                <w:szCs w:val="20"/>
              </w:rPr>
              <w:t xml:space="preserve"> ± 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EE4365">
              <w:rPr>
                <w:rFonts w:cstheme="minorHAnsi"/>
                <w:sz w:val="20"/>
                <w:szCs w:val="20"/>
              </w:rPr>
              <w:t>.</w:t>
            </w:r>
            <w:r w:rsidR="003563A4">
              <w:rPr>
                <w:rFonts w:cstheme="minorHAnsi"/>
                <w:sz w:val="20"/>
                <w:szCs w:val="20"/>
              </w:rPr>
              <w:t>55</w:t>
            </w:r>
          </w:p>
        </w:tc>
      </w:tr>
    </w:tbl>
    <w:p w14:paraId="2EA26FC8" w14:textId="77777777" w:rsidR="005C4C73" w:rsidRPr="00B667F7" w:rsidRDefault="005C4C73" w:rsidP="005C4C73">
      <w:pPr>
        <w:bidi w:val="0"/>
        <w:spacing w:after="0" w:line="240" w:lineRule="auto"/>
        <w:jc w:val="both"/>
        <w:rPr>
          <w:rFonts w:cstheme="minorHAnsi"/>
          <w:sz w:val="20"/>
          <w:szCs w:val="20"/>
        </w:rPr>
      </w:pPr>
      <w:r w:rsidRPr="001174F8">
        <w:rPr>
          <w:rFonts w:cstheme="minorHAnsi"/>
          <w:sz w:val="20"/>
          <w:szCs w:val="20"/>
        </w:rPr>
        <w:t>[PMTS-OR] Premenstrual Tension Syndrome Observer Rating Scale</w:t>
      </w:r>
      <w:r>
        <w:rPr>
          <w:rFonts w:cstheme="minorHAnsi"/>
          <w:sz w:val="20"/>
          <w:szCs w:val="20"/>
        </w:rPr>
        <w:t xml:space="preserve">. Score range: Depression, 0 to 4; </w:t>
      </w:r>
      <w:r w:rsidRPr="00B667F7">
        <w:rPr>
          <w:rFonts w:cstheme="minorHAnsi"/>
          <w:sz w:val="20"/>
          <w:szCs w:val="20"/>
        </w:rPr>
        <w:t>Anxiety</w:t>
      </w:r>
      <w:r>
        <w:rPr>
          <w:rFonts w:cstheme="minorHAnsi"/>
          <w:sz w:val="20"/>
          <w:szCs w:val="20"/>
        </w:rPr>
        <w:t xml:space="preserve">, </w:t>
      </w:r>
      <w:r w:rsidRPr="00B667F7">
        <w:rPr>
          <w:rFonts w:cstheme="minorHAnsi"/>
          <w:sz w:val="20"/>
          <w:szCs w:val="20"/>
        </w:rPr>
        <w:t>0 to 4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Lability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0 to 4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Anger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0 to 4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Total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0 to 40.</w:t>
      </w:r>
    </w:p>
    <w:p w14:paraId="28A709EC" w14:textId="77777777" w:rsidR="005C4C73" w:rsidRPr="00B667F7" w:rsidRDefault="005C4C73" w:rsidP="005C4C73">
      <w:pPr>
        <w:autoSpaceDE w:val="0"/>
        <w:autoSpaceDN w:val="0"/>
        <w:bidi w:val="0"/>
        <w:adjustRightInd w:val="0"/>
        <w:spacing w:after="0" w:line="240" w:lineRule="auto"/>
        <w:rPr>
          <w:rFonts w:cstheme="minorHAnsi"/>
          <w:sz w:val="20"/>
          <w:szCs w:val="20"/>
          <w:rtl/>
        </w:rPr>
      </w:pPr>
      <w:r w:rsidRPr="00B667F7">
        <w:rPr>
          <w:rFonts w:cstheme="minorHAnsi"/>
          <w:sz w:val="20"/>
          <w:szCs w:val="20"/>
        </w:rPr>
        <w:t>[BFI] Big Five Inventory</w:t>
      </w:r>
      <w:r>
        <w:rPr>
          <w:rFonts w:cstheme="minorHAnsi"/>
          <w:sz w:val="20"/>
          <w:szCs w:val="20"/>
        </w:rPr>
        <w:t>.</w:t>
      </w:r>
      <w:r w:rsidRPr="00B667F7">
        <w:rPr>
          <w:rFonts w:cstheme="minorHAnsi"/>
          <w:sz w:val="20"/>
          <w:szCs w:val="20"/>
        </w:rPr>
        <w:t xml:space="preserve"> Score range: Extraversion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8 to 40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Neuroticism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8 to 40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Agreeableness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9 to 45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Consientiousness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9 to 45</w:t>
      </w:r>
      <w:r>
        <w:rPr>
          <w:rFonts w:cstheme="minorHAnsi"/>
          <w:sz w:val="20"/>
          <w:szCs w:val="20"/>
        </w:rPr>
        <w:t>;</w:t>
      </w:r>
      <w:r w:rsidRPr="00B667F7">
        <w:rPr>
          <w:rFonts w:cstheme="minorHAnsi"/>
          <w:sz w:val="20"/>
          <w:szCs w:val="20"/>
        </w:rPr>
        <w:t xml:space="preserve"> Openness to Experience</w:t>
      </w:r>
      <w:r>
        <w:rPr>
          <w:rFonts w:cstheme="minorHAnsi"/>
          <w:sz w:val="20"/>
          <w:szCs w:val="20"/>
        </w:rPr>
        <w:t>,</w:t>
      </w:r>
      <w:r w:rsidRPr="00B667F7">
        <w:rPr>
          <w:rFonts w:cstheme="minorHAnsi"/>
          <w:sz w:val="20"/>
          <w:szCs w:val="20"/>
        </w:rPr>
        <w:t xml:space="preserve"> 10 to 50.</w:t>
      </w:r>
    </w:p>
    <w:p w14:paraId="2B347A67" w14:textId="77777777" w:rsidR="005C4C73" w:rsidRPr="00B667F7" w:rsidRDefault="005C4C73" w:rsidP="005C4C73">
      <w:pPr>
        <w:bidi w:val="0"/>
        <w:spacing w:after="0" w:line="240" w:lineRule="auto"/>
        <w:jc w:val="both"/>
        <w:rPr>
          <w:rFonts w:cstheme="minorHAnsi"/>
          <w:sz w:val="20"/>
          <w:szCs w:val="20"/>
        </w:rPr>
      </w:pPr>
      <w:r w:rsidRPr="00B667F7">
        <w:rPr>
          <w:rFonts w:cstheme="minorHAnsi"/>
          <w:sz w:val="20"/>
          <w:szCs w:val="20"/>
        </w:rPr>
        <w:t>[CGI-S] Clinical Global Impressions</w:t>
      </w:r>
      <w:r>
        <w:rPr>
          <w:rFonts w:cstheme="minorHAnsi"/>
          <w:sz w:val="20"/>
          <w:szCs w:val="20"/>
        </w:rPr>
        <w:t>, Severity. Score range: 1 to7.</w:t>
      </w:r>
      <w:r w:rsidRPr="00B667F7">
        <w:rPr>
          <w:rFonts w:cstheme="minorHAnsi"/>
          <w:sz w:val="20"/>
          <w:szCs w:val="20"/>
        </w:rPr>
        <w:tab/>
      </w:r>
    </w:p>
    <w:p w14:paraId="301066D6" w14:textId="77777777" w:rsidR="005C4C73" w:rsidRDefault="005C4C73" w:rsidP="0079202C">
      <w:pPr>
        <w:bidi w:val="0"/>
        <w:spacing w:after="120"/>
        <w:jc w:val="both"/>
        <w:rPr>
          <w:rFonts w:cstheme="minorHAnsi"/>
        </w:rPr>
      </w:pPr>
    </w:p>
    <w:p w14:paraId="32BB0092" w14:textId="370E0631" w:rsidR="0079202C" w:rsidRDefault="001E1204" w:rsidP="005C4C73">
      <w:pPr>
        <w:bidi w:val="0"/>
        <w:spacing w:after="120"/>
        <w:jc w:val="both"/>
        <w:rPr>
          <w:rFonts w:cstheme="minorHAnsi"/>
        </w:rPr>
      </w:pPr>
      <w:r w:rsidRPr="001E1204">
        <w:rPr>
          <w:rFonts w:cstheme="minorHAnsi"/>
        </w:rPr>
        <w:t>No significant differences were found between patients receiving and not receiving psychological treatment. However, a trend was observed in several scores (e.g., anger, total, neuroticism, and conscientiousness), with slightly higher values among patients not receiving psychological treatment.</w:t>
      </w:r>
    </w:p>
    <w:p w14:paraId="5544C611" w14:textId="425281ED" w:rsidR="00F500B4" w:rsidRPr="00490FC7" w:rsidRDefault="00F500B4" w:rsidP="0079202C">
      <w:pPr>
        <w:pStyle w:val="ListParagraph"/>
        <w:numPr>
          <w:ilvl w:val="0"/>
          <w:numId w:val="8"/>
        </w:numPr>
        <w:bidi w:val="0"/>
        <w:spacing w:after="120"/>
        <w:ind w:hanging="720"/>
        <w:jc w:val="both"/>
        <w:rPr>
          <w:rFonts w:eastAsia="Calibri" w:cstheme="minorHAnsi"/>
          <w:i/>
          <w:iCs/>
        </w:rPr>
      </w:pPr>
      <w:r w:rsidRPr="00490FC7">
        <w:rPr>
          <w:b/>
          <w:bCs/>
        </w:rPr>
        <w:t xml:space="preserve">Behavioral comparison </w:t>
      </w:r>
      <w:r w:rsidR="006E34D6" w:rsidRPr="00490FC7">
        <w:rPr>
          <w:b/>
          <w:bCs/>
        </w:rPr>
        <w:t>between subgroups</w:t>
      </w:r>
    </w:p>
    <w:p w14:paraId="54B5E476" w14:textId="77777777" w:rsidR="005C4C73" w:rsidRDefault="005F02BA" w:rsidP="00C5398B">
      <w:pPr>
        <w:bidi w:val="0"/>
        <w:jc w:val="both"/>
      </w:pPr>
      <w:r w:rsidRPr="005F02BA">
        <w:rPr>
          <w:b/>
          <w:bCs/>
          <w:noProof/>
        </w:rPr>
        <w:drawing>
          <wp:anchor distT="0" distB="0" distL="114300" distR="114300" simplePos="0" relativeHeight="251671552" behindDoc="1" locked="0" layoutInCell="1" allowOverlap="1" wp14:anchorId="4F972D5D" wp14:editId="10FEE0F9">
            <wp:simplePos x="0" y="0"/>
            <wp:positionH relativeFrom="margin">
              <wp:posOffset>1381125</wp:posOffset>
            </wp:positionH>
            <wp:positionV relativeFrom="paragraph">
              <wp:posOffset>735330</wp:posOffset>
            </wp:positionV>
            <wp:extent cx="3403272" cy="2876550"/>
            <wp:effectExtent l="0" t="0" r="6985" b="0"/>
            <wp:wrapTight wrapText="bothSides">
              <wp:wrapPolygon edited="0">
                <wp:start x="0" y="0"/>
                <wp:lineTo x="0" y="21457"/>
                <wp:lineTo x="21523" y="21457"/>
                <wp:lineTo x="21523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272" cy="28765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500B4" w:rsidRPr="00490FC7">
        <w:rPr>
          <w:b/>
          <w:bCs/>
        </w:rPr>
        <w:t>Figure S</w:t>
      </w:r>
      <w:r w:rsidR="00C5398B">
        <w:rPr>
          <w:b/>
          <w:bCs/>
        </w:rPr>
        <w:t>6</w:t>
      </w:r>
      <w:r w:rsidR="00F500B4" w:rsidRPr="00490FC7">
        <w:rPr>
          <w:b/>
          <w:bCs/>
        </w:rPr>
        <w:t>.</w:t>
      </w:r>
      <w:r w:rsidR="00F500B4" w:rsidRPr="00490FC7">
        <w:t xml:space="preserve"> </w:t>
      </w:r>
      <w:r w:rsidR="0079202C">
        <w:t>The</w:t>
      </w:r>
      <w:r w:rsidR="00F500B4" w:rsidRPr="00490FC7">
        <w:t xml:space="preserve"> a</w:t>
      </w:r>
      <w:r w:rsidR="00F500B4" w:rsidRPr="00490FC7">
        <w:rPr>
          <w:rFonts w:eastAsia="Calibri" w:cstheme="minorHAnsi"/>
        </w:rPr>
        <w:t xml:space="preserve">verage number of approach events across all sessions </w:t>
      </w:r>
      <w:r w:rsidR="0079202C">
        <w:rPr>
          <w:rFonts w:eastAsia="Calibri" w:cstheme="minorHAnsi"/>
        </w:rPr>
        <w:t>was compared between</w:t>
      </w:r>
      <w:r w:rsidR="006E34D6" w:rsidRPr="00490FC7">
        <w:rPr>
          <w:rFonts w:eastAsia="Calibri" w:cstheme="minorHAnsi"/>
        </w:rPr>
        <w:t xml:space="preserve"> patients </w:t>
      </w:r>
      <w:r w:rsidRPr="001E1204">
        <w:rPr>
          <w:rFonts w:cstheme="minorHAnsi"/>
        </w:rPr>
        <w:t>receiving and not receiving psychological treatment</w:t>
      </w:r>
      <w:r w:rsidR="0079202C" w:rsidRPr="0079202C">
        <w:rPr>
          <w:rFonts w:eastAsia="Calibri" w:cstheme="minorHAnsi"/>
        </w:rPr>
        <w:t>.</w:t>
      </w:r>
      <w:r w:rsidR="00F500B4" w:rsidRPr="0079202C">
        <w:rPr>
          <w:rFonts w:eastAsia="Calibri" w:cstheme="minorHAnsi"/>
        </w:rPr>
        <w:t xml:space="preserve"> </w:t>
      </w:r>
      <w:r w:rsidR="006E34D6" w:rsidRPr="0079202C">
        <w:rPr>
          <w:rFonts w:eastAsia="Calibri" w:cstheme="minorHAnsi"/>
        </w:rPr>
        <w:t xml:space="preserve">No </w:t>
      </w:r>
      <w:r w:rsidR="0079202C">
        <w:rPr>
          <w:rFonts w:eastAsia="Calibri" w:cstheme="minorHAnsi"/>
        </w:rPr>
        <w:t xml:space="preserve">significant </w:t>
      </w:r>
      <w:r w:rsidR="006E34D6" w:rsidRPr="0079202C">
        <w:rPr>
          <w:rFonts w:eastAsia="Calibri" w:cstheme="minorHAnsi"/>
        </w:rPr>
        <w:t>between-group difference</w:t>
      </w:r>
      <w:r w:rsidR="006E29C5" w:rsidRPr="0079202C">
        <w:rPr>
          <w:rFonts w:eastAsia="Calibri" w:cstheme="minorHAnsi"/>
        </w:rPr>
        <w:t>s</w:t>
      </w:r>
      <w:r w:rsidR="006E34D6" w:rsidRPr="0079202C">
        <w:rPr>
          <w:rFonts w:eastAsia="Calibri" w:cstheme="minorHAnsi"/>
        </w:rPr>
        <w:t xml:space="preserve"> were </w:t>
      </w:r>
      <w:r w:rsidR="0079202C">
        <w:rPr>
          <w:rFonts w:eastAsia="Calibri" w:cstheme="minorHAnsi"/>
        </w:rPr>
        <w:t>observed</w:t>
      </w:r>
      <w:r w:rsidR="006E34D6" w:rsidRPr="0079202C">
        <w:rPr>
          <w:rFonts w:eastAsia="Calibri" w:cstheme="minorHAnsi"/>
        </w:rPr>
        <w:t xml:space="preserve">, </w:t>
      </w:r>
      <w:r w:rsidR="0079202C">
        <w:rPr>
          <w:rFonts w:eastAsia="Calibri" w:cstheme="minorHAnsi"/>
        </w:rPr>
        <w:t>and</w:t>
      </w:r>
      <w:r w:rsidR="006E34D6" w:rsidRPr="0079202C">
        <w:rPr>
          <w:rFonts w:eastAsia="Calibri" w:cstheme="minorHAnsi"/>
        </w:rPr>
        <w:t xml:space="preserve"> the finding</w:t>
      </w:r>
      <w:r w:rsidR="00FE5A00" w:rsidRPr="0079202C">
        <w:rPr>
          <w:rFonts w:eastAsia="Calibri" w:cstheme="minorHAnsi"/>
        </w:rPr>
        <w:t>s</w:t>
      </w:r>
      <w:r w:rsidR="006E34D6" w:rsidRPr="0079202C">
        <w:rPr>
          <w:rFonts w:eastAsia="Calibri" w:cstheme="minorHAnsi"/>
        </w:rPr>
        <w:t xml:space="preserve"> </w:t>
      </w:r>
      <w:r w:rsidR="0079202C">
        <w:rPr>
          <w:rFonts w:eastAsia="Calibri" w:cstheme="minorHAnsi"/>
        </w:rPr>
        <w:t>were consistent with those</w:t>
      </w:r>
      <w:r w:rsidR="006E34D6" w:rsidRPr="00490FC7">
        <w:t xml:space="preserve"> obtained </w:t>
      </w:r>
      <w:r w:rsidR="0079202C">
        <w:t>in the full sample</w:t>
      </w:r>
      <w:r w:rsidR="006E34D6" w:rsidRPr="00490FC7">
        <w:t>.</w:t>
      </w:r>
    </w:p>
    <w:p w14:paraId="67F4C202" w14:textId="77777777" w:rsidR="005C4C73" w:rsidRDefault="005C4C73" w:rsidP="005C4C73">
      <w:pPr>
        <w:bidi w:val="0"/>
        <w:jc w:val="both"/>
      </w:pPr>
    </w:p>
    <w:p w14:paraId="4A6F5EA8" w14:textId="610A6C97" w:rsidR="00F500B4" w:rsidRPr="00490FC7" w:rsidRDefault="00F500B4" w:rsidP="005C4C73">
      <w:pPr>
        <w:bidi w:val="0"/>
        <w:jc w:val="both"/>
        <w:rPr>
          <w:rFonts w:eastAsia="Calibri" w:cstheme="minorHAnsi"/>
          <w:i/>
          <w:iCs/>
        </w:rPr>
      </w:pPr>
      <w:r w:rsidRPr="00490FC7">
        <w:t xml:space="preserve"> </w:t>
      </w:r>
    </w:p>
    <w:p w14:paraId="2D8F1CC3" w14:textId="1579AA1C" w:rsidR="00F500B4" w:rsidRDefault="00F500B4" w:rsidP="00F500B4">
      <w:pPr>
        <w:pStyle w:val="ListParagraph"/>
        <w:bidi w:val="0"/>
        <w:ind w:left="0"/>
        <w:jc w:val="both"/>
      </w:pPr>
    </w:p>
    <w:p w14:paraId="664F347D" w14:textId="3DFFE544" w:rsidR="00F500B4" w:rsidRPr="00780C04" w:rsidRDefault="00F500B4" w:rsidP="00F500B4">
      <w:pPr>
        <w:pStyle w:val="ListParagraph"/>
        <w:bidi w:val="0"/>
        <w:ind w:left="0"/>
        <w:jc w:val="both"/>
        <w:rPr>
          <w:b/>
          <w:bCs/>
        </w:rPr>
      </w:pPr>
    </w:p>
    <w:p w14:paraId="079D7C7A" w14:textId="32D1801D" w:rsidR="00F500B4" w:rsidRDefault="00F500B4" w:rsidP="00F500B4">
      <w:pPr>
        <w:bidi w:val="0"/>
        <w:ind w:left="360"/>
        <w:jc w:val="both"/>
      </w:pPr>
    </w:p>
    <w:p w14:paraId="3FBCF85C" w14:textId="063CC956" w:rsidR="00F500B4" w:rsidRDefault="00F500B4" w:rsidP="00F500B4">
      <w:pPr>
        <w:bidi w:val="0"/>
        <w:ind w:left="360"/>
        <w:jc w:val="both"/>
      </w:pPr>
    </w:p>
    <w:p w14:paraId="7053B625" w14:textId="76E9A42A" w:rsidR="00F500B4" w:rsidRDefault="00F500B4" w:rsidP="00F500B4">
      <w:pPr>
        <w:bidi w:val="0"/>
        <w:ind w:left="360"/>
        <w:jc w:val="both"/>
      </w:pPr>
    </w:p>
    <w:p w14:paraId="7C4BD4AB" w14:textId="355B65A4" w:rsidR="00F500B4" w:rsidRDefault="00F500B4" w:rsidP="00F500B4">
      <w:pPr>
        <w:bidi w:val="0"/>
        <w:ind w:left="360"/>
        <w:jc w:val="both"/>
      </w:pPr>
    </w:p>
    <w:p w14:paraId="18F47D1E" w14:textId="0138F18A" w:rsidR="00F500B4" w:rsidRPr="009E2DEA" w:rsidRDefault="00F500B4" w:rsidP="00F500B4">
      <w:pPr>
        <w:pStyle w:val="ListParagraph"/>
        <w:numPr>
          <w:ilvl w:val="0"/>
          <w:numId w:val="8"/>
        </w:numPr>
        <w:bidi w:val="0"/>
        <w:spacing w:after="120"/>
        <w:ind w:left="0" w:firstLine="0"/>
        <w:jc w:val="both"/>
        <w:rPr>
          <w:rFonts w:eastAsia="Calibri"/>
          <w:b/>
          <w:bCs/>
        </w:rPr>
      </w:pPr>
      <w:r w:rsidRPr="009E2DEA">
        <w:rPr>
          <w:rFonts w:eastAsia="Calibri"/>
          <w:b/>
          <w:bCs/>
        </w:rPr>
        <w:lastRenderedPageBreak/>
        <w:t>Neural comparison</w:t>
      </w:r>
    </w:p>
    <w:p w14:paraId="29E88965" w14:textId="3FDFF3F0" w:rsidR="00430FE0" w:rsidRDefault="00FC1A3B" w:rsidP="00FC1A3B">
      <w:pPr>
        <w:bidi w:val="0"/>
        <w:spacing w:after="120"/>
        <w:jc w:val="both"/>
        <w:rPr>
          <w:noProof/>
        </w:rPr>
      </w:pPr>
      <w:r>
        <w:rPr>
          <w:noProof/>
        </w:rPr>
        <w:drawing>
          <wp:anchor distT="0" distB="0" distL="114300" distR="114300" simplePos="0" relativeHeight="251676672" behindDoc="1" locked="0" layoutInCell="1" allowOverlap="1" wp14:anchorId="3D7EB546" wp14:editId="3D511C5E">
            <wp:simplePos x="0" y="0"/>
            <wp:positionH relativeFrom="margin">
              <wp:posOffset>2752725</wp:posOffset>
            </wp:positionH>
            <wp:positionV relativeFrom="paragraph">
              <wp:posOffset>3246120</wp:posOffset>
            </wp:positionV>
            <wp:extent cx="2563495" cy="2391410"/>
            <wp:effectExtent l="0" t="0" r="8255" b="8890"/>
            <wp:wrapTight wrapText="bothSides">
              <wp:wrapPolygon edited="0">
                <wp:start x="0" y="0"/>
                <wp:lineTo x="0" y="21508"/>
                <wp:lineTo x="21509" y="21508"/>
                <wp:lineTo x="21509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3495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5648" behindDoc="1" locked="0" layoutInCell="1" allowOverlap="1" wp14:anchorId="251190FD" wp14:editId="0D9E133C">
            <wp:simplePos x="0" y="0"/>
            <wp:positionH relativeFrom="margin">
              <wp:posOffset>2752725</wp:posOffset>
            </wp:positionH>
            <wp:positionV relativeFrom="paragraph">
              <wp:posOffset>864235</wp:posOffset>
            </wp:positionV>
            <wp:extent cx="2533015" cy="2360930"/>
            <wp:effectExtent l="0" t="0" r="635" b="1270"/>
            <wp:wrapTight wrapText="bothSides">
              <wp:wrapPolygon edited="0">
                <wp:start x="0" y="0"/>
                <wp:lineTo x="0" y="21437"/>
                <wp:lineTo x="21443" y="21437"/>
                <wp:lineTo x="21443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3015" cy="23609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4624" behindDoc="1" locked="0" layoutInCell="1" allowOverlap="1" wp14:anchorId="502BAC33" wp14:editId="5E9947F7">
            <wp:simplePos x="0" y="0"/>
            <wp:positionH relativeFrom="margin">
              <wp:posOffset>0</wp:posOffset>
            </wp:positionH>
            <wp:positionV relativeFrom="paragraph">
              <wp:posOffset>3239770</wp:posOffset>
            </wp:positionV>
            <wp:extent cx="2726690" cy="2391410"/>
            <wp:effectExtent l="0" t="0" r="0" b="8890"/>
            <wp:wrapTight wrapText="bothSides">
              <wp:wrapPolygon edited="0">
                <wp:start x="0" y="0"/>
                <wp:lineTo x="0" y="21508"/>
                <wp:lineTo x="21429" y="21508"/>
                <wp:lineTo x="21429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6690" cy="23914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E5687" w:rsidRPr="00F23773">
        <w:rPr>
          <w:rFonts w:eastAsia="Calibri"/>
          <w:b/>
          <w:bCs/>
        </w:rPr>
        <w:t>Figure S</w:t>
      </w:r>
      <w:r w:rsidR="00E01A70">
        <w:rPr>
          <w:rFonts w:eastAsia="Calibri"/>
          <w:b/>
          <w:bCs/>
        </w:rPr>
        <w:t>7</w:t>
      </w:r>
      <w:r w:rsidR="004E5687" w:rsidRPr="00F23773">
        <w:rPr>
          <w:rFonts w:eastAsia="Calibri"/>
        </w:rPr>
        <w:t>. Whole-brain and quantitative analyses</w:t>
      </w:r>
      <w:r w:rsidR="004E5687" w:rsidRPr="00F23773">
        <w:rPr>
          <w:rFonts w:eastAsia="Calibri"/>
          <w:i/>
          <w:iCs/>
        </w:rPr>
        <w:t xml:space="preserve"> </w:t>
      </w:r>
      <w:r w:rsidR="004E5687" w:rsidRPr="00F23773">
        <w:rPr>
          <w:rFonts w:eastAsia="Calibri"/>
        </w:rPr>
        <w:t xml:space="preserve">were repeated </w:t>
      </w:r>
      <w:r w:rsidR="00A47B38">
        <w:rPr>
          <w:rFonts w:eastAsia="Calibri"/>
        </w:rPr>
        <w:t>i</w:t>
      </w:r>
      <w:r w:rsidR="004E5687" w:rsidRPr="00F23773">
        <w:rPr>
          <w:rFonts w:eastAsia="Calibri"/>
        </w:rPr>
        <w:t>n</w:t>
      </w:r>
      <w:r w:rsidR="00564035">
        <w:rPr>
          <w:rFonts w:eastAsia="Calibri"/>
        </w:rPr>
        <w:t xml:space="preserve"> 14</w:t>
      </w:r>
      <w:r w:rsidR="004E5687" w:rsidRPr="00F23773">
        <w:rPr>
          <w:rFonts w:eastAsia="Calibri"/>
        </w:rPr>
        <w:t xml:space="preserve"> patients </w:t>
      </w:r>
      <w:r w:rsidR="008409F0">
        <w:rPr>
          <w:rFonts w:eastAsia="Calibri"/>
        </w:rPr>
        <w:t>receiving psychological treatment and</w:t>
      </w:r>
      <w:r w:rsidR="00794217" w:rsidRPr="00794217">
        <w:rPr>
          <w:rFonts w:eastAsia="Calibri"/>
        </w:rPr>
        <w:t xml:space="preserve"> </w:t>
      </w:r>
      <w:r w:rsidR="008409F0">
        <w:rPr>
          <w:rFonts w:eastAsia="Calibri"/>
        </w:rPr>
        <w:t>11</w:t>
      </w:r>
      <w:r w:rsidR="00794217" w:rsidRPr="00794217">
        <w:rPr>
          <w:rFonts w:eastAsia="Calibri"/>
        </w:rPr>
        <w:t xml:space="preserve"> patients </w:t>
      </w:r>
      <w:r w:rsidR="00A47B38">
        <w:rPr>
          <w:rFonts w:eastAsia="Calibri"/>
        </w:rPr>
        <w:t xml:space="preserve">without such </w:t>
      </w:r>
      <w:r w:rsidR="00CB5893">
        <w:rPr>
          <w:rFonts w:eastAsia="Calibri"/>
        </w:rPr>
        <w:t>treatment</w:t>
      </w:r>
      <w:r w:rsidR="004E5687" w:rsidRPr="00794217">
        <w:rPr>
          <w:rFonts w:eastAsia="Calibri"/>
        </w:rPr>
        <w:t xml:space="preserve">. </w:t>
      </w:r>
      <w:r w:rsidR="00CF511D" w:rsidRPr="000B5DC4">
        <w:t>No significant differences were observed between the two subgroups, although the maps were noisier t</w:t>
      </w:r>
      <w:r w:rsidR="00CF511D">
        <w:t>han in the full sample</w:t>
      </w:r>
      <w:r w:rsidR="00CF511D" w:rsidRPr="000B5DC4">
        <w:t>.</w:t>
      </w:r>
    </w:p>
    <w:p w14:paraId="2392504F" w14:textId="2B0D30FF" w:rsidR="00CF2A22" w:rsidRDefault="00CF2A22" w:rsidP="00336CAE">
      <w:pPr>
        <w:bidi w:val="0"/>
        <w:spacing w:after="120"/>
        <w:jc w:val="both"/>
        <w:rPr>
          <w:b/>
          <w:bCs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73600" behindDoc="1" locked="0" layoutInCell="1" allowOverlap="1" wp14:anchorId="0F53A1C7" wp14:editId="74F7ED60">
            <wp:simplePos x="0" y="0"/>
            <wp:positionH relativeFrom="margin">
              <wp:align>left</wp:align>
            </wp:positionH>
            <wp:positionV relativeFrom="paragraph">
              <wp:posOffset>19685</wp:posOffset>
            </wp:positionV>
            <wp:extent cx="2727280" cy="2337214"/>
            <wp:effectExtent l="0" t="0" r="0" b="6350"/>
            <wp:wrapTight wrapText="bothSides">
              <wp:wrapPolygon edited="0">
                <wp:start x="0" y="0"/>
                <wp:lineTo x="0" y="21483"/>
                <wp:lineTo x="21429" y="21483"/>
                <wp:lineTo x="21429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4928" cy="2343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8AB272A" w14:textId="7F1D16F9" w:rsidR="00336CAE" w:rsidRPr="00794217" w:rsidRDefault="00336CAE" w:rsidP="00CF2A22">
      <w:pPr>
        <w:bidi w:val="0"/>
        <w:spacing w:after="120"/>
        <w:jc w:val="both"/>
        <w:rPr>
          <w:b/>
          <w:bCs/>
          <w:sz w:val="20"/>
          <w:szCs w:val="20"/>
        </w:rPr>
      </w:pPr>
    </w:p>
    <w:sectPr w:rsidR="00336CAE" w:rsidRPr="00794217" w:rsidSect="006F251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77111"/>
    <w:multiLevelType w:val="hybridMultilevel"/>
    <w:tmpl w:val="C70CC98C"/>
    <w:lvl w:ilvl="0" w:tplc="D2D264C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083F3C"/>
    <w:multiLevelType w:val="hybridMultilevel"/>
    <w:tmpl w:val="EC562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C57FF1"/>
    <w:multiLevelType w:val="hybridMultilevel"/>
    <w:tmpl w:val="831A0E14"/>
    <w:lvl w:ilvl="0" w:tplc="DFDCA1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70C81"/>
    <w:multiLevelType w:val="hybridMultilevel"/>
    <w:tmpl w:val="ECBED19E"/>
    <w:lvl w:ilvl="0" w:tplc="35A8DE0C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  <w:i w:val="0"/>
        <w:iCs w:val="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C0B46"/>
    <w:multiLevelType w:val="multilevel"/>
    <w:tmpl w:val="43DA7390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5" w15:restartNumberingAfterBreak="0">
    <w:nsid w:val="62ED62F2"/>
    <w:multiLevelType w:val="hybridMultilevel"/>
    <w:tmpl w:val="93FCC72C"/>
    <w:lvl w:ilvl="0" w:tplc="34D6587A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C60D9F"/>
    <w:multiLevelType w:val="hybridMultilevel"/>
    <w:tmpl w:val="EC562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4F444F"/>
    <w:multiLevelType w:val="hybridMultilevel"/>
    <w:tmpl w:val="453A583E"/>
    <w:lvl w:ilvl="0" w:tplc="A84619A0">
      <w:start w:val="1"/>
      <w:numFmt w:val="upperLetter"/>
      <w:lvlText w:val="%1."/>
      <w:lvlJc w:val="left"/>
      <w:pPr>
        <w:ind w:left="720" w:hanging="360"/>
      </w:pPr>
      <w:rPr>
        <w:rFonts w:eastAsiaTheme="majorEastAsia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1"/>
  </w:num>
  <w:num w:numId="4">
    <w:abstractNumId w:val="6"/>
  </w:num>
  <w:num w:numId="5">
    <w:abstractNumId w:val="4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AE0"/>
    <w:rsid w:val="0000371B"/>
    <w:rsid w:val="00014FF2"/>
    <w:rsid w:val="00020501"/>
    <w:rsid w:val="00020B62"/>
    <w:rsid w:val="00027089"/>
    <w:rsid w:val="00037969"/>
    <w:rsid w:val="00037AF8"/>
    <w:rsid w:val="000501D0"/>
    <w:rsid w:val="00053BAF"/>
    <w:rsid w:val="00053FB5"/>
    <w:rsid w:val="00054F68"/>
    <w:rsid w:val="0006512C"/>
    <w:rsid w:val="000759D1"/>
    <w:rsid w:val="00081113"/>
    <w:rsid w:val="000844C1"/>
    <w:rsid w:val="000D3544"/>
    <w:rsid w:val="000D6B19"/>
    <w:rsid w:val="000D6BF8"/>
    <w:rsid w:val="000E0D82"/>
    <w:rsid w:val="000F4BEC"/>
    <w:rsid w:val="000F4E00"/>
    <w:rsid w:val="000F5156"/>
    <w:rsid w:val="00102953"/>
    <w:rsid w:val="00106ABD"/>
    <w:rsid w:val="0011042F"/>
    <w:rsid w:val="00130E70"/>
    <w:rsid w:val="00132A67"/>
    <w:rsid w:val="001378BB"/>
    <w:rsid w:val="001439D6"/>
    <w:rsid w:val="0016255B"/>
    <w:rsid w:val="0016382E"/>
    <w:rsid w:val="00164330"/>
    <w:rsid w:val="00171BB7"/>
    <w:rsid w:val="00187468"/>
    <w:rsid w:val="0019127A"/>
    <w:rsid w:val="001A63B2"/>
    <w:rsid w:val="001C486C"/>
    <w:rsid w:val="001D0156"/>
    <w:rsid w:val="001D36E1"/>
    <w:rsid w:val="001D3DE6"/>
    <w:rsid w:val="001D3FB6"/>
    <w:rsid w:val="001D455F"/>
    <w:rsid w:val="001D5C1C"/>
    <w:rsid w:val="001E1204"/>
    <w:rsid w:val="001F06D8"/>
    <w:rsid w:val="00205927"/>
    <w:rsid w:val="002070AF"/>
    <w:rsid w:val="002155D3"/>
    <w:rsid w:val="00216F94"/>
    <w:rsid w:val="00241882"/>
    <w:rsid w:val="002440E4"/>
    <w:rsid w:val="00255978"/>
    <w:rsid w:val="00256415"/>
    <w:rsid w:val="00257841"/>
    <w:rsid w:val="00266CCA"/>
    <w:rsid w:val="00271206"/>
    <w:rsid w:val="002754E3"/>
    <w:rsid w:val="00294584"/>
    <w:rsid w:val="00296006"/>
    <w:rsid w:val="002A3184"/>
    <w:rsid w:val="002A7B96"/>
    <w:rsid w:val="002B276E"/>
    <w:rsid w:val="002C5896"/>
    <w:rsid w:val="002D64D5"/>
    <w:rsid w:val="002E6D45"/>
    <w:rsid w:val="002F19C8"/>
    <w:rsid w:val="002F2787"/>
    <w:rsid w:val="00302C6E"/>
    <w:rsid w:val="003062F2"/>
    <w:rsid w:val="00314CE1"/>
    <w:rsid w:val="0032279F"/>
    <w:rsid w:val="00324621"/>
    <w:rsid w:val="00334439"/>
    <w:rsid w:val="00336017"/>
    <w:rsid w:val="00336CAE"/>
    <w:rsid w:val="00352060"/>
    <w:rsid w:val="003563A4"/>
    <w:rsid w:val="00367808"/>
    <w:rsid w:val="00374C2A"/>
    <w:rsid w:val="00392DAD"/>
    <w:rsid w:val="00395A2E"/>
    <w:rsid w:val="003966CC"/>
    <w:rsid w:val="003A0A47"/>
    <w:rsid w:val="003B510D"/>
    <w:rsid w:val="003B68CF"/>
    <w:rsid w:val="003D0435"/>
    <w:rsid w:val="003D450E"/>
    <w:rsid w:val="003F3741"/>
    <w:rsid w:val="003F44E9"/>
    <w:rsid w:val="004051E3"/>
    <w:rsid w:val="0042126D"/>
    <w:rsid w:val="004279AD"/>
    <w:rsid w:val="00430FE0"/>
    <w:rsid w:val="00440025"/>
    <w:rsid w:val="0044246B"/>
    <w:rsid w:val="00456EE4"/>
    <w:rsid w:val="004603CF"/>
    <w:rsid w:val="0046281E"/>
    <w:rsid w:val="00490FC7"/>
    <w:rsid w:val="004B09B7"/>
    <w:rsid w:val="004B14E2"/>
    <w:rsid w:val="004B6B76"/>
    <w:rsid w:val="004C4A2F"/>
    <w:rsid w:val="004E0293"/>
    <w:rsid w:val="004E5687"/>
    <w:rsid w:val="004F0E84"/>
    <w:rsid w:val="004F3069"/>
    <w:rsid w:val="004F32E3"/>
    <w:rsid w:val="00501FE6"/>
    <w:rsid w:val="005069DE"/>
    <w:rsid w:val="00511AB7"/>
    <w:rsid w:val="0053127F"/>
    <w:rsid w:val="00537D25"/>
    <w:rsid w:val="00546F62"/>
    <w:rsid w:val="00556DAC"/>
    <w:rsid w:val="00564035"/>
    <w:rsid w:val="005667C0"/>
    <w:rsid w:val="005702F5"/>
    <w:rsid w:val="00570338"/>
    <w:rsid w:val="00571CB5"/>
    <w:rsid w:val="00577166"/>
    <w:rsid w:val="005A661D"/>
    <w:rsid w:val="005B4219"/>
    <w:rsid w:val="005C2E49"/>
    <w:rsid w:val="005C44EA"/>
    <w:rsid w:val="005C4C73"/>
    <w:rsid w:val="005C4D80"/>
    <w:rsid w:val="005D0B6F"/>
    <w:rsid w:val="005E0830"/>
    <w:rsid w:val="005E0DE5"/>
    <w:rsid w:val="005E2653"/>
    <w:rsid w:val="005E2BEB"/>
    <w:rsid w:val="005E34F7"/>
    <w:rsid w:val="005E75CB"/>
    <w:rsid w:val="005F02BA"/>
    <w:rsid w:val="005F5B0C"/>
    <w:rsid w:val="005F5D2C"/>
    <w:rsid w:val="005F7B4F"/>
    <w:rsid w:val="006146B4"/>
    <w:rsid w:val="006235CE"/>
    <w:rsid w:val="006237F7"/>
    <w:rsid w:val="00624B1E"/>
    <w:rsid w:val="006311A5"/>
    <w:rsid w:val="00631656"/>
    <w:rsid w:val="00633184"/>
    <w:rsid w:val="0064181D"/>
    <w:rsid w:val="006443E6"/>
    <w:rsid w:val="00647F99"/>
    <w:rsid w:val="0065151B"/>
    <w:rsid w:val="00656E23"/>
    <w:rsid w:val="006600E2"/>
    <w:rsid w:val="00665F0D"/>
    <w:rsid w:val="00674C80"/>
    <w:rsid w:val="00692EAD"/>
    <w:rsid w:val="006979BF"/>
    <w:rsid w:val="006A02A5"/>
    <w:rsid w:val="006A29BE"/>
    <w:rsid w:val="006A452B"/>
    <w:rsid w:val="006B4B30"/>
    <w:rsid w:val="006C2353"/>
    <w:rsid w:val="006D5512"/>
    <w:rsid w:val="006E0FFD"/>
    <w:rsid w:val="006E29C5"/>
    <w:rsid w:val="006E34D6"/>
    <w:rsid w:val="006E439E"/>
    <w:rsid w:val="006F2519"/>
    <w:rsid w:val="006F2BE1"/>
    <w:rsid w:val="00704A92"/>
    <w:rsid w:val="007063CE"/>
    <w:rsid w:val="00707BED"/>
    <w:rsid w:val="00710117"/>
    <w:rsid w:val="00714651"/>
    <w:rsid w:val="007226D4"/>
    <w:rsid w:val="00724D5F"/>
    <w:rsid w:val="00734CAB"/>
    <w:rsid w:val="00743BB9"/>
    <w:rsid w:val="00751ACE"/>
    <w:rsid w:val="00761016"/>
    <w:rsid w:val="00763D3A"/>
    <w:rsid w:val="00765A72"/>
    <w:rsid w:val="007675E2"/>
    <w:rsid w:val="00775338"/>
    <w:rsid w:val="00780C04"/>
    <w:rsid w:val="007813B8"/>
    <w:rsid w:val="00785D4B"/>
    <w:rsid w:val="0078736B"/>
    <w:rsid w:val="00790FBF"/>
    <w:rsid w:val="0079202C"/>
    <w:rsid w:val="00794217"/>
    <w:rsid w:val="00794DA1"/>
    <w:rsid w:val="00796AD6"/>
    <w:rsid w:val="007C7CDC"/>
    <w:rsid w:val="007D2B64"/>
    <w:rsid w:val="007D5ACF"/>
    <w:rsid w:val="007D5C7C"/>
    <w:rsid w:val="007E5276"/>
    <w:rsid w:val="007F1FD0"/>
    <w:rsid w:val="007F4ED1"/>
    <w:rsid w:val="008117FB"/>
    <w:rsid w:val="00815A5B"/>
    <w:rsid w:val="00816482"/>
    <w:rsid w:val="008169DF"/>
    <w:rsid w:val="00821694"/>
    <w:rsid w:val="00830EC3"/>
    <w:rsid w:val="0083658B"/>
    <w:rsid w:val="00837437"/>
    <w:rsid w:val="008409F0"/>
    <w:rsid w:val="008502A0"/>
    <w:rsid w:val="008640F9"/>
    <w:rsid w:val="00871C86"/>
    <w:rsid w:val="00875C56"/>
    <w:rsid w:val="00892D52"/>
    <w:rsid w:val="008A039F"/>
    <w:rsid w:val="008A6006"/>
    <w:rsid w:val="008B04FF"/>
    <w:rsid w:val="008B19BF"/>
    <w:rsid w:val="008C1F9E"/>
    <w:rsid w:val="008C4959"/>
    <w:rsid w:val="008D6937"/>
    <w:rsid w:val="008E1543"/>
    <w:rsid w:val="008E15F6"/>
    <w:rsid w:val="0090729C"/>
    <w:rsid w:val="00924E85"/>
    <w:rsid w:val="00936A02"/>
    <w:rsid w:val="009673FF"/>
    <w:rsid w:val="0099144F"/>
    <w:rsid w:val="00993A55"/>
    <w:rsid w:val="00994C36"/>
    <w:rsid w:val="009A1232"/>
    <w:rsid w:val="009A150C"/>
    <w:rsid w:val="009A5E73"/>
    <w:rsid w:val="009A7D8B"/>
    <w:rsid w:val="009B5F08"/>
    <w:rsid w:val="009D1598"/>
    <w:rsid w:val="009D1C77"/>
    <w:rsid w:val="009D4478"/>
    <w:rsid w:val="009E0B22"/>
    <w:rsid w:val="009E2AF7"/>
    <w:rsid w:val="009E2DEA"/>
    <w:rsid w:val="009E59B0"/>
    <w:rsid w:val="009F672D"/>
    <w:rsid w:val="009F6F9F"/>
    <w:rsid w:val="00A02B61"/>
    <w:rsid w:val="00A13722"/>
    <w:rsid w:val="00A43406"/>
    <w:rsid w:val="00A4343E"/>
    <w:rsid w:val="00A47B38"/>
    <w:rsid w:val="00A52AE4"/>
    <w:rsid w:val="00A64FF9"/>
    <w:rsid w:val="00A66385"/>
    <w:rsid w:val="00A70728"/>
    <w:rsid w:val="00A73FB7"/>
    <w:rsid w:val="00A760D7"/>
    <w:rsid w:val="00A7656E"/>
    <w:rsid w:val="00A86616"/>
    <w:rsid w:val="00A87086"/>
    <w:rsid w:val="00A94F62"/>
    <w:rsid w:val="00AB07BC"/>
    <w:rsid w:val="00AB160F"/>
    <w:rsid w:val="00AB75BF"/>
    <w:rsid w:val="00AC7CCC"/>
    <w:rsid w:val="00AD2259"/>
    <w:rsid w:val="00AD5958"/>
    <w:rsid w:val="00AE0904"/>
    <w:rsid w:val="00AE0F55"/>
    <w:rsid w:val="00AE7618"/>
    <w:rsid w:val="00AF1A0F"/>
    <w:rsid w:val="00B166E0"/>
    <w:rsid w:val="00B228BF"/>
    <w:rsid w:val="00B255A7"/>
    <w:rsid w:val="00B27C5E"/>
    <w:rsid w:val="00B47920"/>
    <w:rsid w:val="00B52FB1"/>
    <w:rsid w:val="00B754C3"/>
    <w:rsid w:val="00B91545"/>
    <w:rsid w:val="00BA5937"/>
    <w:rsid w:val="00BD2CAC"/>
    <w:rsid w:val="00BD5396"/>
    <w:rsid w:val="00BD6BDE"/>
    <w:rsid w:val="00BF3283"/>
    <w:rsid w:val="00BF762E"/>
    <w:rsid w:val="00C03600"/>
    <w:rsid w:val="00C04246"/>
    <w:rsid w:val="00C11AC9"/>
    <w:rsid w:val="00C2349A"/>
    <w:rsid w:val="00C23A8B"/>
    <w:rsid w:val="00C45204"/>
    <w:rsid w:val="00C5398B"/>
    <w:rsid w:val="00C54C6F"/>
    <w:rsid w:val="00C72ED8"/>
    <w:rsid w:val="00C928A4"/>
    <w:rsid w:val="00C928EB"/>
    <w:rsid w:val="00CA6ED4"/>
    <w:rsid w:val="00CB5893"/>
    <w:rsid w:val="00CC5F10"/>
    <w:rsid w:val="00CE6BE7"/>
    <w:rsid w:val="00CE6E4F"/>
    <w:rsid w:val="00CE7DC7"/>
    <w:rsid w:val="00CF2A22"/>
    <w:rsid w:val="00CF511D"/>
    <w:rsid w:val="00D1102F"/>
    <w:rsid w:val="00D206E1"/>
    <w:rsid w:val="00D20B81"/>
    <w:rsid w:val="00D20F90"/>
    <w:rsid w:val="00D2155D"/>
    <w:rsid w:val="00D22334"/>
    <w:rsid w:val="00D24B42"/>
    <w:rsid w:val="00D348F2"/>
    <w:rsid w:val="00D40658"/>
    <w:rsid w:val="00D40D92"/>
    <w:rsid w:val="00D5121D"/>
    <w:rsid w:val="00D7485F"/>
    <w:rsid w:val="00D7640D"/>
    <w:rsid w:val="00D850F4"/>
    <w:rsid w:val="00D869B8"/>
    <w:rsid w:val="00DB2214"/>
    <w:rsid w:val="00DB2D9A"/>
    <w:rsid w:val="00DB3CDA"/>
    <w:rsid w:val="00DB4A68"/>
    <w:rsid w:val="00DC41C6"/>
    <w:rsid w:val="00DD36A9"/>
    <w:rsid w:val="00DD4F34"/>
    <w:rsid w:val="00DE26BB"/>
    <w:rsid w:val="00DF3B75"/>
    <w:rsid w:val="00DF3FC5"/>
    <w:rsid w:val="00E01A70"/>
    <w:rsid w:val="00E04931"/>
    <w:rsid w:val="00E06E0F"/>
    <w:rsid w:val="00E07763"/>
    <w:rsid w:val="00E14164"/>
    <w:rsid w:val="00E307D0"/>
    <w:rsid w:val="00E37E8A"/>
    <w:rsid w:val="00E72293"/>
    <w:rsid w:val="00EC3CCC"/>
    <w:rsid w:val="00ED3AE0"/>
    <w:rsid w:val="00EE32FE"/>
    <w:rsid w:val="00EE4365"/>
    <w:rsid w:val="00EE4D68"/>
    <w:rsid w:val="00EF3AEF"/>
    <w:rsid w:val="00F0101F"/>
    <w:rsid w:val="00F040E9"/>
    <w:rsid w:val="00F0714A"/>
    <w:rsid w:val="00F15D57"/>
    <w:rsid w:val="00F16119"/>
    <w:rsid w:val="00F23773"/>
    <w:rsid w:val="00F327CF"/>
    <w:rsid w:val="00F35DB0"/>
    <w:rsid w:val="00F500B4"/>
    <w:rsid w:val="00F646DA"/>
    <w:rsid w:val="00F83C2C"/>
    <w:rsid w:val="00F85287"/>
    <w:rsid w:val="00F91667"/>
    <w:rsid w:val="00F9479B"/>
    <w:rsid w:val="00FA42B7"/>
    <w:rsid w:val="00FB1CB2"/>
    <w:rsid w:val="00FC1A3B"/>
    <w:rsid w:val="00FC23F2"/>
    <w:rsid w:val="00FC587A"/>
    <w:rsid w:val="00FC604B"/>
    <w:rsid w:val="00FE5A00"/>
    <w:rsid w:val="00FE7D75"/>
    <w:rsid w:val="00FF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3CA6FA"/>
  <w15:docId w15:val="{920F4977-442D-40EE-ACE5-7BF3FBB6B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4BE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AE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724D5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29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097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7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9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lia2</dc:creator>
  <cp:lastModifiedBy>Yulia Lerner</cp:lastModifiedBy>
  <cp:revision>35</cp:revision>
  <cp:lastPrinted>2024-03-08T12:33:00Z</cp:lastPrinted>
  <dcterms:created xsi:type="dcterms:W3CDTF">2026-04-13T10:27:00Z</dcterms:created>
  <dcterms:modified xsi:type="dcterms:W3CDTF">2026-05-28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1076e2e916d642b1aa68915cc714848835e755ee09cbdac55a0b7f0a94245b</vt:lpwstr>
  </property>
</Properties>
</file>